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265"/>
        <w:gridCol w:w="1455"/>
        <w:gridCol w:w="4426"/>
        <w:gridCol w:w="2962"/>
        <w:gridCol w:w="2962"/>
        <w:gridCol w:w="2962"/>
        <w:gridCol w:w="2967"/>
        <w:gridCol w:w="2953"/>
      </w:tblGrid>
      <w:tr>
        <w:trPr>
          <w:trHeight w:val="300" w:hRule="atLeast"/>
        </w:trPr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Gene I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S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Log Fol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b/>
                <w:i/>
                <w:lang w:eastAsia="zh-CN"/>
              </w:rPr>
              <w:t>∆</w:t>
            </w:r>
            <w:r>
              <w:rPr>
                <w:rFonts w:eastAsia="SimSun;宋体"/>
                <w:b/>
                <w:i/>
                <w:lang w:eastAsia="zh-CN"/>
              </w:rPr>
              <w:t>parR</w:t>
            </w:r>
            <w:r>
              <w:rPr>
                <w:rFonts w:eastAsia="SimSun;宋体"/>
                <w:b/>
                <w:lang w:eastAsia="zh-CN"/>
              </w:rPr>
              <w:t>/WT</w:t>
            </w:r>
          </w:p>
        </w:tc>
        <w:tc>
          <w:tcPr>
            <w:tcW w:w="4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tein descriptio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00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8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7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5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05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smotically inducible protein OsmC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i/>
                <w:i/>
                <w:lang w:eastAsia="zh-CN"/>
              </w:rPr>
            </w:pPr>
            <w:r>
              <w:rPr>
                <w:rFonts w:eastAsia="SimSun;宋体"/>
                <w:i/>
                <w:lang w:eastAsia="zh-CN"/>
              </w:rPr>
            </w:r>
          </w:p>
        </w:tc>
        <w:tc>
          <w:tcPr>
            <w:tcW w:w="296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2.11</w:t>
            </w:r>
          </w:p>
        </w:tc>
        <w:tc>
          <w:tcPr>
            <w:tcW w:w="29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295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oline sulfatase, betC</w:t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2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coenzyme A lig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9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0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4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B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9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2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qsC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099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2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-oxoacyl-[acyl-carrier-protein] synthase III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0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Quinolone signal response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00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0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thranilate synthase component I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0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0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thranilate synthase component II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3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6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6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ClpA/B-type prote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166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5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0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06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6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hydrol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0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major facilitator transporter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0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3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3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carbamoyl transfer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1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9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drogen cyanide synthase HcnA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1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7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drogen cyanide synthase HcnC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30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iti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243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1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4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8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3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pP2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7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non-ribosomal peptide synthet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3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short chain dehydrogenase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5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ytochrome P450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1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6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36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-oxoacyl-[acyl-carrier-protein] synthase III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3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7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58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acyl carrier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6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2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ucose-binding lectin PA-IIL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37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7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24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369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5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potoxon F, LptF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4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6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13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73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2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2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ND efflux protein precursor MexH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20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.39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er membrane protein precursor opmD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21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.7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02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bable phenazine biosynthesis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73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1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7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473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1</w:t>
            </w:r>
          </w:p>
        </w:tc>
        <w:tc>
          <w:tcPr>
            <w:tcW w:w="4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served 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522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.2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94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othetical protein</w:t>
            </w:r>
          </w:p>
        </w:tc>
        <w:tc>
          <w:tcPr>
            <w:tcW w:w="14806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15:00Z</dcterms:created>
  <dc:creator>lcatalbas</dc:creator>
  <dc:description/>
  <cp:keywords/>
  <dc:language>en-US</dc:language>
  <cp:lastModifiedBy>lcatalbas</cp:lastModifiedBy>
  <dcterms:modified xsi:type="dcterms:W3CDTF">2013-09-11T18:15:00Z</dcterms:modified>
  <cp:revision>1</cp:revision>
  <dc:subject/>
  <dc:title/>
</cp:coreProperties>
</file>